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18E0" w14:textId="77777777" w:rsidR="004618D8" w:rsidRPr="00725FFA" w:rsidRDefault="004618D8" w:rsidP="004618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5FFA">
        <w:rPr>
          <w:rFonts w:ascii="Times New Roman" w:hAnsi="Times New Roman" w:cs="Times New Roman"/>
          <w:sz w:val="24"/>
          <w:szCs w:val="24"/>
        </w:rPr>
        <w:t>Supplemental Table 1. Human Q-PCR primers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4140"/>
        <w:gridCol w:w="4140"/>
        <w:gridCol w:w="2070"/>
      </w:tblGrid>
      <w:tr w:rsidR="004618D8" w:rsidRPr="00725FFA" w14:paraId="0E6FB72D" w14:textId="77777777" w:rsidTr="002A6D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8F2339F" w14:textId="77777777" w:rsidR="004618D8" w:rsidRPr="00725FFA" w:rsidRDefault="004618D8" w:rsidP="002A6D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ene</w:t>
            </w:r>
          </w:p>
        </w:tc>
        <w:tc>
          <w:tcPr>
            <w:tcW w:w="4140" w:type="dxa"/>
          </w:tcPr>
          <w:p w14:paraId="7EB34A54" w14:textId="77777777" w:rsidR="004618D8" w:rsidRPr="00725FFA" w:rsidRDefault="004618D8" w:rsidP="002A6D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orward</w:t>
            </w:r>
            <w:proofErr w:type="spellEnd"/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(5’ to 3’)</w:t>
            </w:r>
          </w:p>
        </w:tc>
        <w:tc>
          <w:tcPr>
            <w:tcW w:w="4140" w:type="dxa"/>
          </w:tcPr>
          <w:p w14:paraId="3F376430" w14:textId="77777777" w:rsidR="004618D8" w:rsidRPr="00725FFA" w:rsidRDefault="004618D8" w:rsidP="002A6D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Reverse (5’ to 3’)</w:t>
            </w:r>
          </w:p>
        </w:tc>
        <w:tc>
          <w:tcPr>
            <w:tcW w:w="2070" w:type="dxa"/>
          </w:tcPr>
          <w:p w14:paraId="4B0B6007" w14:textId="77777777" w:rsidR="004618D8" w:rsidRPr="00725FFA" w:rsidRDefault="004618D8" w:rsidP="002A6D8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mplicon (bps)</w:t>
            </w:r>
          </w:p>
        </w:tc>
      </w:tr>
      <w:tr w:rsidR="004618D8" w:rsidRPr="00725FFA" w14:paraId="7C985BA7" w14:textId="77777777" w:rsidTr="002A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D2E986" w14:textId="77777777" w:rsidR="004618D8" w:rsidRPr="00725FFA" w:rsidRDefault="004618D8" w:rsidP="002A6D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GAPDH</w:t>
            </w:r>
          </w:p>
        </w:tc>
        <w:tc>
          <w:tcPr>
            <w:tcW w:w="4140" w:type="dxa"/>
          </w:tcPr>
          <w:p w14:paraId="2C55B204" w14:textId="77777777" w:rsidR="004618D8" w:rsidRPr="00725FFA" w:rsidRDefault="004618D8" w:rsidP="002A6D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AAGGTGAAGGTCGGAGTC</w:t>
            </w:r>
          </w:p>
        </w:tc>
        <w:tc>
          <w:tcPr>
            <w:tcW w:w="4140" w:type="dxa"/>
          </w:tcPr>
          <w:p w14:paraId="6E9B1280" w14:textId="77777777" w:rsidR="004618D8" w:rsidRPr="00725FFA" w:rsidRDefault="004618D8" w:rsidP="002A6D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AAGATGGTGATGGGATTTC</w:t>
            </w:r>
          </w:p>
        </w:tc>
        <w:tc>
          <w:tcPr>
            <w:tcW w:w="2070" w:type="dxa"/>
          </w:tcPr>
          <w:p w14:paraId="4E21AA8A" w14:textId="77777777" w:rsidR="004618D8" w:rsidRPr="00725FFA" w:rsidRDefault="004618D8" w:rsidP="002A6D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26</w:t>
            </w:r>
          </w:p>
        </w:tc>
      </w:tr>
      <w:tr w:rsidR="004618D8" w:rsidRPr="00725FFA" w14:paraId="400E04E4" w14:textId="77777777" w:rsidTr="002A6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C01089B" w14:textId="77777777" w:rsidR="004618D8" w:rsidRPr="00725FFA" w:rsidRDefault="004618D8" w:rsidP="002A6D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NLRP3</w:t>
            </w:r>
          </w:p>
        </w:tc>
        <w:tc>
          <w:tcPr>
            <w:tcW w:w="4140" w:type="dxa"/>
          </w:tcPr>
          <w:p w14:paraId="4EB414B9" w14:textId="77777777" w:rsidR="004618D8" w:rsidRPr="00725FFA" w:rsidRDefault="004618D8" w:rsidP="002A6D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CACAAGATCGTGAGAAAACCC</w:t>
            </w:r>
          </w:p>
        </w:tc>
        <w:tc>
          <w:tcPr>
            <w:tcW w:w="4140" w:type="dxa"/>
          </w:tcPr>
          <w:p w14:paraId="6D8BE521" w14:textId="77777777" w:rsidR="004618D8" w:rsidRPr="00725FFA" w:rsidRDefault="004618D8" w:rsidP="002A6D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GGTCCTATGTGCTCGTCA</w:t>
            </w:r>
          </w:p>
        </w:tc>
        <w:tc>
          <w:tcPr>
            <w:tcW w:w="2070" w:type="dxa"/>
          </w:tcPr>
          <w:p w14:paraId="2AE220B8" w14:textId="77777777" w:rsidR="004618D8" w:rsidRPr="00725FFA" w:rsidRDefault="004618D8" w:rsidP="002A6D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91</w:t>
            </w:r>
          </w:p>
        </w:tc>
      </w:tr>
      <w:tr w:rsidR="004618D8" w:rsidRPr="00725FFA" w14:paraId="0E5B72A4" w14:textId="77777777" w:rsidTr="002A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4DE74B1" w14:textId="77777777" w:rsidR="004618D8" w:rsidRPr="00725FFA" w:rsidRDefault="004618D8" w:rsidP="002A6D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AIM2</w:t>
            </w:r>
          </w:p>
        </w:tc>
        <w:tc>
          <w:tcPr>
            <w:tcW w:w="4140" w:type="dxa"/>
          </w:tcPr>
          <w:p w14:paraId="152FB0A6" w14:textId="77777777" w:rsidR="004618D8" w:rsidRPr="00725FFA" w:rsidRDefault="004618D8" w:rsidP="002A6D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GCAAGATATTATCGGCACAGTG</w:t>
            </w:r>
          </w:p>
        </w:tc>
        <w:tc>
          <w:tcPr>
            <w:tcW w:w="4140" w:type="dxa"/>
          </w:tcPr>
          <w:p w14:paraId="61989E01" w14:textId="77777777" w:rsidR="004618D8" w:rsidRPr="00725FFA" w:rsidRDefault="004618D8" w:rsidP="002A6D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TTCAGCGGGACATTAACCTT</w:t>
            </w:r>
          </w:p>
        </w:tc>
        <w:tc>
          <w:tcPr>
            <w:tcW w:w="2070" w:type="dxa"/>
          </w:tcPr>
          <w:p w14:paraId="36F27411" w14:textId="77777777" w:rsidR="004618D8" w:rsidRPr="00725FFA" w:rsidRDefault="004618D8" w:rsidP="002A6D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97</w:t>
            </w:r>
          </w:p>
        </w:tc>
      </w:tr>
      <w:tr w:rsidR="004618D8" w:rsidRPr="00725FFA" w14:paraId="778C1FE5" w14:textId="77777777" w:rsidTr="002A6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549B579" w14:textId="77777777" w:rsidR="004618D8" w:rsidRPr="00725FFA" w:rsidRDefault="004618D8" w:rsidP="002A6D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P2xR7</w:t>
            </w:r>
          </w:p>
        </w:tc>
        <w:tc>
          <w:tcPr>
            <w:tcW w:w="4140" w:type="dxa"/>
          </w:tcPr>
          <w:p w14:paraId="57C3D020" w14:textId="77777777" w:rsidR="004618D8" w:rsidRPr="00725FFA" w:rsidRDefault="004618D8" w:rsidP="002A6D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ATGAGACGAACAAAGTCACTCG</w:t>
            </w:r>
          </w:p>
        </w:tc>
        <w:tc>
          <w:tcPr>
            <w:tcW w:w="4140" w:type="dxa"/>
          </w:tcPr>
          <w:p w14:paraId="0E144E6B" w14:textId="77777777" w:rsidR="004618D8" w:rsidRPr="00725FFA" w:rsidRDefault="004618D8" w:rsidP="002A6D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CAAAGCAAACGTAGGAAAAGAT</w:t>
            </w:r>
          </w:p>
        </w:tc>
        <w:tc>
          <w:tcPr>
            <w:tcW w:w="2070" w:type="dxa"/>
          </w:tcPr>
          <w:p w14:paraId="3C111CD6" w14:textId="77777777" w:rsidR="004618D8" w:rsidRPr="00725FFA" w:rsidRDefault="004618D8" w:rsidP="002A6D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95</w:t>
            </w:r>
          </w:p>
        </w:tc>
      </w:tr>
      <w:tr w:rsidR="004618D8" w:rsidRPr="00725FFA" w14:paraId="2F4888D7" w14:textId="77777777" w:rsidTr="002A6D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5B09272" w14:textId="77777777" w:rsidR="004618D8" w:rsidRPr="00725FFA" w:rsidRDefault="004618D8" w:rsidP="002A6D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Caspase-1</w:t>
            </w:r>
          </w:p>
        </w:tc>
        <w:tc>
          <w:tcPr>
            <w:tcW w:w="4140" w:type="dxa"/>
          </w:tcPr>
          <w:p w14:paraId="71EEFBCC" w14:textId="77777777" w:rsidR="004618D8" w:rsidRPr="00725FFA" w:rsidRDefault="004618D8" w:rsidP="002A6D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GCTCAGAAGGGAATGTCAA</w:t>
            </w:r>
          </w:p>
        </w:tc>
        <w:tc>
          <w:tcPr>
            <w:tcW w:w="4140" w:type="dxa"/>
          </w:tcPr>
          <w:p w14:paraId="783EBFE3" w14:textId="77777777" w:rsidR="004618D8" w:rsidRPr="00725FFA" w:rsidRDefault="004618D8" w:rsidP="002A6D8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CACCCCACTCTATCCTTG</w:t>
            </w:r>
          </w:p>
        </w:tc>
        <w:tc>
          <w:tcPr>
            <w:tcW w:w="2070" w:type="dxa"/>
          </w:tcPr>
          <w:p w14:paraId="1A544E32" w14:textId="77777777" w:rsidR="004618D8" w:rsidRPr="00725FFA" w:rsidRDefault="004618D8" w:rsidP="002A6D8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08</w:t>
            </w:r>
          </w:p>
        </w:tc>
      </w:tr>
      <w:tr w:rsidR="004618D8" w:rsidRPr="00725FFA" w14:paraId="42FA2656" w14:textId="77777777" w:rsidTr="002A6D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CB66E2F" w14:textId="77777777" w:rsidR="004618D8" w:rsidRPr="00725FFA" w:rsidRDefault="004618D8" w:rsidP="002A6D8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CA"/>
              </w:rPr>
              <w:t>IL-1</w:t>
            </w:r>
            <w:r w:rsidRPr="00725FFA">
              <w:rPr>
                <w:rFonts w:ascii="Symbol" w:hAnsi="Symbol" w:cs="Times New Roman"/>
                <w:b w:val="0"/>
                <w:bCs w:val="0"/>
                <w:sz w:val="24"/>
                <w:szCs w:val="24"/>
                <w:lang w:val="fr-CA"/>
              </w:rPr>
              <w:t></w:t>
            </w:r>
          </w:p>
        </w:tc>
        <w:tc>
          <w:tcPr>
            <w:tcW w:w="4140" w:type="dxa"/>
          </w:tcPr>
          <w:p w14:paraId="4DADBEE4" w14:textId="77777777" w:rsidR="004618D8" w:rsidRPr="00725FFA" w:rsidRDefault="004618D8" w:rsidP="002A6D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CACAGACCTTCCAGGAGAA</w:t>
            </w:r>
          </w:p>
        </w:tc>
        <w:tc>
          <w:tcPr>
            <w:tcW w:w="4140" w:type="dxa"/>
          </w:tcPr>
          <w:p w14:paraId="1D81050D" w14:textId="77777777" w:rsidR="004618D8" w:rsidRPr="00725FFA" w:rsidRDefault="004618D8" w:rsidP="002A6D8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GTGATCGTACAGGTGCATCG</w:t>
            </w:r>
          </w:p>
        </w:tc>
        <w:tc>
          <w:tcPr>
            <w:tcW w:w="2070" w:type="dxa"/>
          </w:tcPr>
          <w:p w14:paraId="79AB7D7D" w14:textId="77777777" w:rsidR="004618D8" w:rsidRPr="00725FFA" w:rsidRDefault="004618D8" w:rsidP="002A6D8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725FFA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21</w:t>
            </w:r>
          </w:p>
        </w:tc>
      </w:tr>
    </w:tbl>
    <w:p w14:paraId="119D89E3" w14:textId="77777777" w:rsidR="004618D8" w:rsidRPr="00725FFA" w:rsidRDefault="004618D8" w:rsidP="004618D8">
      <w:p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</w:p>
    <w:sectPr w:rsidR="004618D8" w:rsidRPr="00725FFA" w:rsidSect="003D5C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CB4"/>
    <w:rsid w:val="000126AB"/>
    <w:rsid w:val="00022F88"/>
    <w:rsid w:val="0002525D"/>
    <w:rsid w:val="00047FA7"/>
    <w:rsid w:val="000C559F"/>
    <w:rsid w:val="000C7400"/>
    <w:rsid w:val="00173409"/>
    <w:rsid w:val="001B67C3"/>
    <w:rsid w:val="002013B7"/>
    <w:rsid w:val="002665F7"/>
    <w:rsid w:val="0031144A"/>
    <w:rsid w:val="003176EA"/>
    <w:rsid w:val="00397176"/>
    <w:rsid w:val="003D56B5"/>
    <w:rsid w:val="003D5CB4"/>
    <w:rsid w:val="00435A75"/>
    <w:rsid w:val="00442C00"/>
    <w:rsid w:val="004618D8"/>
    <w:rsid w:val="00503563"/>
    <w:rsid w:val="0055005A"/>
    <w:rsid w:val="00580ADC"/>
    <w:rsid w:val="0059060E"/>
    <w:rsid w:val="005C14A0"/>
    <w:rsid w:val="006549F4"/>
    <w:rsid w:val="006E3FED"/>
    <w:rsid w:val="006F78C0"/>
    <w:rsid w:val="00725FFA"/>
    <w:rsid w:val="0077207A"/>
    <w:rsid w:val="007A274E"/>
    <w:rsid w:val="00877762"/>
    <w:rsid w:val="008940B9"/>
    <w:rsid w:val="00986AAD"/>
    <w:rsid w:val="00990D00"/>
    <w:rsid w:val="009C1110"/>
    <w:rsid w:val="009D3E9E"/>
    <w:rsid w:val="00AA0E4C"/>
    <w:rsid w:val="00AB1620"/>
    <w:rsid w:val="00AF5E18"/>
    <w:rsid w:val="00BA73D2"/>
    <w:rsid w:val="00BC56F4"/>
    <w:rsid w:val="00BD2D86"/>
    <w:rsid w:val="00C969BF"/>
    <w:rsid w:val="00CC317C"/>
    <w:rsid w:val="00D3301A"/>
    <w:rsid w:val="00D50B77"/>
    <w:rsid w:val="00EE3F45"/>
    <w:rsid w:val="00FA56DC"/>
    <w:rsid w:val="00FA6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61239"/>
  <w15:chartTrackingRefBased/>
  <w15:docId w15:val="{156601D2-30CD-474B-85FE-5BF988FA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E3F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252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Chalifour, Dr.</dc:creator>
  <cp:keywords/>
  <dc:description/>
  <cp:lastModifiedBy>a108</cp:lastModifiedBy>
  <cp:revision>10</cp:revision>
  <dcterms:created xsi:type="dcterms:W3CDTF">2021-11-25T18:36:00Z</dcterms:created>
  <dcterms:modified xsi:type="dcterms:W3CDTF">2023-07-06T02:46:00Z</dcterms:modified>
</cp:coreProperties>
</file>